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0989F" w14:textId="75FFF9DC" w:rsidR="001A1481" w:rsidRPr="00B91799" w:rsidRDefault="008A64E8" w:rsidP="008A64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17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2 </w:t>
      </w:r>
      <w:r w:rsidRPr="00B91799">
        <w:rPr>
          <w:rFonts w:ascii="Times New Roman" w:hAnsi="Times New Roman" w:cs="Times New Roman"/>
          <w:sz w:val="24"/>
          <w:szCs w:val="24"/>
          <w:lang w:val="en-US"/>
        </w:rPr>
        <w:t xml:space="preserve">Clinical trials in the field of miRNA-based therapeutics </w:t>
      </w:r>
      <w:r w:rsidR="00391128" w:rsidRPr="00B91799">
        <w:rPr>
          <w:rFonts w:ascii="Times New Roman" w:hAnsi="Times New Roman" w:cs="Times New Roman"/>
          <w:sz w:val="24"/>
          <w:szCs w:val="24"/>
          <w:lang w:val="en-US"/>
        </w:rPr>
        <w:t>against</w:t>
      </w:r>
      <w:r w:rsidRPr="00B91799">
        <w:rPr>
          <w:rFonts w:ascii="Times New Roman" w:hAnsi="Times New Roman" w:cs="Times New Roman"/>
          <w:sz w:val="24"/>
          <w:szCs w:val="24"/>
          <w:lang w:val="en-US"/>
        </w:rPr>
        <w:t xml:space="preserve"> cancer.</w:t>
      </w:r>
    </w:p>
    <w:tbl>
      <w:tblPr>
        <w:tblStyle w:val="Tablaconcuadrcula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625"/>
        <w:gridCol w:w="1311"/>
        <w:gridCol w:w="1655"/>
        <w:gridCol w:w="1410"/>
        <w:gridCol w:w="1682"/>
      </w:tblGrid>
      <w:tr w:rsidR="00B91799" w:rsidRPr="00B91799" w14:paraId="27FD4E4C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30BFF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 of the study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DF27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canc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08069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ed miRNA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FA2F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 of the drug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C633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664C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dentifier</w:t>
            </w:r>
          </w:p>
        </w:tc>
      </w:tr>
      <w:tr w:rsidR="00B91799" w:rsidRPr="00B91799" w14:paraId="14D385EC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18789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in-Human Study of INT-1B3 in Patients With Advanced Solid Tumor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6904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ced solid tum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E748E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93a-3p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A249C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-1B3 is a miR-193a-3p mimic delivered via lipid NPs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B30EB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5C58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4675996</w:t>
            </w:r>
          </w:p>
        </w:tc>
      </w:tr>
      <w:tr w:rsidR="00B91799" w:rsidRPr="00B91799" w14:paraId="5F777350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55C38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omiR</w:t>
            </w:r>
            <w:proofErr w:type="spellEnd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: A Phase I Study of </w:t>
            </w:r>
            <w:proofErr w:type="spellStart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omiRs</w:t>
            </w:r>
            <w:proofErr w:type="spellEnd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2nd or 3rd Line Treatment for Patients With Recurrent MPM and NSCLC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F8DA2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pleural mesothelioma and NSCL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97004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6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466F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omiRs</w:t>
            </w:r>
            <w:proofErr w:type="spellEnd"/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miR-16 mimics delivered via EDVs, which are considered non-living bacterial minicells (NPs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9E943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6A07C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2369198</w:t>
            </w:r>
          </w:p>
        </w:tc>
      </w:tr>
      <w:tr w:rsidR="00B91799" w:rsidRPr="00B91799" w14:paraId="79CE5F52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F9BBC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Multicenter Phase I Study of MRX34, MicroRNA miR-RX34 Liposomal Injectio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61C58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liver cancer, lymphoma, melanoma, multiple myeloma, renal cell carcinoma, NSCLC, and SCL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A136A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4a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7B33B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X34 is a liposomal miR-34a mimic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C396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3393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1829971</w:t>
            </w:r>
          </w:p>
        </w:tc>
      </w:tr>
      <w:tr w:rsidR="00B91799" w:rsidRPr="00B91799" w14:paraId="01CA74CB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BD395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rmacodynamics Study of MRX34, MicroRNA Liposomal Injection in Melanoma Patients With Biopsy Accessible Lesions (MRX34-102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F2A4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anced melanom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94CA1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4a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D882A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X34 is a liposomal miR-34a mimic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D9EA2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dra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B6B91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2862145</w:t>
            </w:r>
          </w:p>
        </w:tc>
      </w:tr>
      <w:tr w:rsidR="00B91799" w:rsidRPr="00B91799" w14:paraId="4E1E2535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3E6D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R: Efficacy and Safety of Cobomarsen (MRG-106) vs. Active Comparator in Subjects With Mycosis Fungoides (SOLAR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ABBA8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aneous T-cell lymphoma, mycosis fungoides sub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E07A1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55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7F09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omarsen is an inhibitor of the activity of miR-15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440D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C8103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3713320</w:t>
            </w:r>
          </w:p>
        </w:tc>
      </w:tr>
      <w:tr w:rsidR="00B91799" w:rsidRPr="00E97223" w14:paraId="3AC31062" w14:textId="77777777" w:rsidTr="00651571">
        <w:trPr>
          <w:jc w:val="center"/>
        </w:trPr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64947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ISM: Efficacy and Safety of Cobomarsen (MRG-106) in Subjects With Mycosis Fungoides Who Have Completed the SOLAR Study (PRISM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61FA1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aneous T-cell lymphoma, mycosis fungoides sub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840A0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55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0B7F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bomarsen is an inhibitor of the activity of miR-15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9EB04" w14:textId="77777777" w:rsidR="00B91799" w:rsidRP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in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9D73C" w14:textId="77777777" w:rsidR="00B91799" w:rsidRDefault="00B91799" w:rsidP="006515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17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03837457</w:t>
            </w:r>
          </w:p>
        </w:tc>
      </w:tr>
    </w:tbl>
    <w:p w14:paraId="4280916B" w14:textId="77777777" w:rsidR="008A64E8" w:rsidRPr="008A64E8" w:rsidRDefault="008A64E8" w:rsidP="008A64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A64E8" w:rsidRPr="008A64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45"/>
    <w:rsid w:val="001A1481"/>
    <w:rsid w:val="00391128"/>
    <w:rsid w:val="006F382B"/>
    <w:rsid w:val="00775261"/>
    <w:rsid w:val="008A64E8"/>
    <w:rsid w:val="0095636B"/>
    <w:rsid w:val="00B91799"/>
    <w:rsid w:val="00C06124"/>
    <w:rsid w:val="00C95B9F"/>
    <w:rsid w:val="00CB2047"/>
    <w:rsid w:val="00E97223"/>
    <w:rsid w:val="00FA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2433"/>
  <w15:chartTrackingRefBased/>
  <w15:docId w15:val="{1F7B0762-2342-4E69-9538-F8CE67FA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6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Bravo Vázquez</dc:creator>
  <cp:keywords/>
  <dc:description/>
  <cp:lastModifiedBy>Luis Alberto Bravo Vázquez</cp:lastModifiedBy>
  <cp:revision>8</cp:revision>
  <dcterms:created xsi:type="dcterms:W3CDTF">2023-07-03T21:31:00Z</dcterms:created>
  <dcterms:modified xsi:type="dcterms:W3CDTF">2023-07-04T00:20:00Z</dcterms:modified>
</cp:coreProperties>
</file>